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45F29" w14:textId="77777777" w:rsidR="001B2BC9" w:rsidRDefault="001B2BC9" w:rsidP="001B2BC9">
      <w:pPr>
        <w:widowControl/>
        <w:jc w:val="center"/>
        <w:rPr>
          <w:rFonts w:ascii="Times New Roman" w:hAnsi="Times New Roman"/>
          <w:sz w:val="24"/>
          <w:szCs w:val="24"/>
        </w:rPr>
      </w:pPr>
    </w:p>
    <w:p w14:paraId="59F37080" w14:textId="0FA11037" w:rsidR="001B2BC9" w:rsidRPr="00A50678" w:rsidRDefault="00560DAD" w:rsidP="005C1CD2">
      <w:pPr>
        <w:widowControl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5C1CD2" w:rsidRPr="00A50678">
        <w:rPr>
          <w:rFonts w:ascii="Times New Roman" w:hAnsi="Times New Roman"/>
          <w:b/>
          <w:sz w:val="24"/>
          <w:szCs w:val="24"/>
        </w:rPr>
        <w:t>Table 1. Susceptibility rates toward</w:t>
      </w:r>
      <w:r w:rsidR="001B2BC9" w:rsidRPr="00A50678">
        <w:rPr>
          <w:rFonts w:ascii="Times New Roman" w:hAnsi="Times New Roman"/>
          <w:b/>
          <w:sz w:val="24"/>
          <w:szCs w:val="24"/>
        </w:rPr>
        <w:t xml:space="preserve"> different classes of antibiotics </w:t>
      </w:r>
      <w:r w:rsidR="00A826E5" w:rsidRPr="00A50678">
        <w:rPr>
          <w:rFonts w:ascii="Times New Roman" w:hAnsi="Times New Roman"/>
          <w:b/>
          <w:sz w:val="24"/>
          <w:szCs w:val="24"/>
        </w:rPr>
        <w:t xml:space="preserve">for </w:t>
      </w:r>
      <w:r w:rsidR="005C1CD2" w:rsidRPr="00A50678">
        <w:rPr>
          <w:rFonts w:ascii="Times New Roman" w:hAnsi="Times New Roman"/>
          <w:b/>
          <w:i/>
          <w:sz w:val="24"/>
          <w:szCs w:val="24"/>
        </w:rPr>
        <w:t xml:space="preserve">K. </w:t>
      </w:r>
      <w:r w:rsidR="00F5471F" w:rsidRPr="00A50678">
        <w:rPr>
          <w:rFonts w:ascii="Times New Roman" w:hAnsi="Times New Roman"/>
          <w:b/>
          <w:i/>
          <w:sz w:val="24"/>
          <w:szCs w:val="24"/>
        </w:rPr>
        <w:t>p</w:t>
      </w:r>
      <w:r w:rsidR="008D7FB0" w:rsidRPr="00A50678">
        <w:rPr>
          <w:rFonts w:ascii="Times New Roman" w:hAnsi="Times New Roman"/>
          <w:b/>
          <w:i/>
          <w:sz w:val="24"/>
          <w:szCs w:val="24"/>
        </w:rPr>
        <w:t xml:space="preserve">neumoniae </w:t>
      </w:r>
      <w:r w:rsidR="005C1CD2" w:rsidRPr="00A50678">
        <w:rPr>
          <w:rFonts w:ascii="Times New Roman" w:hAnsi="Times New Roman"/>
          <w:b/>
          <w:sz w:val="24"/>
          <w:szCs w:val="24"/>
        </w:rPr>
        <w:t>strains belonging to ST11</w:t>
      </w:r>
    </w:p>
    <w:p w14:paraId="6B2FB8B6" w14:textId="77777777" w:rsidR="001B2BC9" w:rsidRDefault="001B2BC9" w:rsidP="001B2BC9">
      <w:pPr>
        <w:widowControl/>
        <w:jc w:val="left"/>
      </w:pPr>
    </w:p>
    <w:tbl>
      <w:tblPr>
        <w:tblW w:w="114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7"/>
        <w:gridCol w:w="2693"/>
        <w:gridCol w:w="1564"/>
        <w:gridCol w:w="1701"/>
        <w:gridCol w:w="1369"/>
      </w:tblGrid>
      <w:tr w:rsidR="005112E8" w:rsidRPr="0037487C" w14:paraId="707E50E1" w14:textId="77777777" w:rsidTr="00EC0C84">
        <w:trPr>
          <w:trHeight w:hRule="exact" w:val="425"/>
          <w:jc w:val="center"/>
        </w:trPr>
        <w:tc>
          <w:tcPr>
            <w:tcW w:w="4107" w:type="dxa"/>
            <w:shd w:val="clear" w:color="auto" w:fill="auto"/>
            <w:vAlign w:val="center"/>
          </w:tcPr>
          <w:p w14:paraId="20CE12A2" w14:textId="77777777" w:rsidR="001B2BC9" w:rsidRPr="0037487C" w:rsidRDefault="001B2BC9" w:rsidP="00BE0394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7487C">
              <w:rPr>
                <w:rFonts w:ascii="Times New Roman" w:hAnsi="Times New Roman"/>
                <w:b/>
                <w:sz w:val="18"/>
                <w:szCs w:val="18"/>
              </w:rPr>
              <w:t>Antimicrobial category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CAD95B7" w14:textId="77777777" w:rsidR="001B2BC9" w:rsidRPr="0037487C" w:rsidRDefault="001B2BC9" w:rsidP="00BE0394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7487C">
              <w:rPr>
                <w:rFonts w:ascii="Times New Roman" w:hAnsi="Times New Roman"/>
                <w:b/>
                <w:sz w:val="18"/>
                <w:szCs w:val="18"/>
              </w:rPr>
              <w:t>Antimicrobial agen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A553E2F" w14:textId="77777777" w:rsidR="001B2BC9" w:rsidRPr="0037487C" w:rsidRDefault="001B2BC9" w:rsidP="00BE0394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7487C">
              <w:rPr>
                <w:rFonts w:ascii="Times New Roman" w:hAnsi="Times New Roman"/>
                <w:b/>
                <w:sz w:val="18"/>
                <w:szCs w:val="18"/>
              </w:rPr>
              <w:t>Susceptible (%)</w:t>
            </w:r>
          </w:p>
        </w:tc>
        <w:tc>
          <w:tcPr>
            <w:tcW w:w="1701" w:type="dxa"/>
            <w:vAlign w:val="center"/>
          </w:tcPr>
          <w:p w14:paraId="433F6D76" w14:textId="77777777" w:rsidR="001B2BC9" w:rsidRPr="0037487C" w:rsidRDefault="001B2BC9" w:rsidP="00BE0394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7487C">
              <w:rPr>
                <w:rFonts w:ascii="Times New Roman" w:hAnsi="Times New Roman"/>
                <w:b/>
                <w:sz w:val="18"/>
                <w:szCs w:val="18"/>
              </w:rPr>
              <w:t>Intermediate (%)</w:t>
            </w:r>
          </w:p>
        </w:tc>
        <w:tc>
          <w:tcPr>
            <w:tcW w:w="1369" w:type="dxa"/>
            <w:vAlign w:val="center"/>
          </w:tcPr>
          <w:p w14:paraId="73572048" w14:textId="77777777" w:rsidR="001B2BC9" w:rsidRPr="0037487C" w:rsidRDefault="001B2BC9" w:rsidP="00BE0394">
            <w:pPr>
              <w:widowControl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7487C">
              <w:rPr>
                <w:rFonts w:ascii="Times New Roman" w:hAnsi="Times New Roman"/>
                <w:b/>
                <w:sz w:val="18"/>
                <w:szCs w:val="18"/>
              </w:rPr>
              <w:t>Resistant (%)</w:t>
            </w:r>
          </w:p>
        </w:tc>
      </w:tr>
      <w:tr w:rsidR="005112E8" w:rsidRPr="0037487C" w14:paraId="47DA10FD" w14:textId="77777777" w:rsidTr="00EC0C84">
        <w:trPr>
          <w:trHeight w:hRule="exact" w:val="425"/>
          <w:jc w:val="center"/>
        </w:trPr>
        <w:tc>
          <w:tcPr>
            <w:tcW w:w="4107" w:type="dxa"/>
            <w:shd w:val="clear" w:color="auto" w:fill="auto"/>
            <w:vAlign w:val="center"/>
          </w:tcPr>
          <w:p w14:paraId="38F1C924" w14:textId="77777777" w:rsidR="000D1618" w:rsidRPr="0037487C" w:rsidRDefault="000D1618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Penicillins</w:t>
            </w:r>
            <w:proofErr w:type="spellEnd"/>
            <w:r w:rsidRPr="0037487C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r w:rsidRPr="0037487C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  <w:r w:rsidRPr="0037487C">
              <w:rPr>
                <w:rFonts w:ascii="Times New Roman" w:hAnsi="Times New Roman"/>
                <w:sz w:val="18"/>
                <w:szCs w:val="18"/>
              </w:rPr>
              <w:t>-lactamase inhibitor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EBE383B" w14:textId="77777777" w:rsidR="000D1618" w:rsidRPr="0037487C" w:rsidRDefault="000D1618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Ampicillin-</w:t>
            </w: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sulbactam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14:paraId="527FF438" w14:textId="39C4806A" w:rsidR="000D1618" w:rsidRPr="0037487C" w:rsidRDefault="000D1618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1C8D872" w14:textId="427F227F" w:rsidR="000D1618" w:rsidRPr="0037487C" w:rsidRDefault="000D1618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vAlign w:val="center"/>
          </w:tcPr>
          <w:p w14:paraId="6124478F" w14:textId="4131D7CA" w:rsidR="000D1618" w:rsidRPr="0037487C" w:rsidRDefault="000D1618" w:rsidP="00F10F2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11FA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5112E8" w:rsidRPr="0037487C" w14:paraId="4027D7D2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88219" w14:textId="561F46A9" w:rsidR="000D1618" w:rsidRPr="0037487C" w:rsidRDefault="000D1618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 xml:space="preserve">Antipseudomonal </w:t>
            </w: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penicillins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7487C">
              <w:rPr>
                <w:rFonts w:ascii="Times New Roman" w:hAnsi="Times New Roman"/>
                <w:sz w:val="18"/>
                <w:szCs w:val="18"/>
              </w:rPr>
              <w:t>+</w:t>
            </w:r>
            <w:r w:rsidRPr="0037487C">
              <w:rPr>
                <w:rFonts w:ascii="Times New Roman" w:hAnsi="Times New Roman"/>
                <w:i/>
                <w:sz w:val="18"/>
                <w:szCs w:val="18"/>
              </w:rPr>
              <w:t>β</w:t>
            </w:r>
            <w:r w:rsidRPr="0037487C">
              <w:rPr>
                <w:rFonts w:ascii="Times New Roman" w:hAnsi="Times New Roman"/>
                <w:sz w:val="18"/>
                <w:szCs w:val="18"/>
              </w:rPr>
              <w:t>-lactamase inhibito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3E4AE" w14:textId="77777777" w:rsidR="000D1618" w:rsidRPr="0037487C" w:rsidRDefault="000D1618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Piperacillin-</w:t>
            </w: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tazobactam</w:t>
            </w:r>
            <w:proofErr w:type="spellEnd"/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8BAC2" w14:textId="7277E443" w:rsidR="000D1618" w:rsidRPr="0037487C" w:rsidRDefault="00CE4BBA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C16C42" w14:textId="3D1D2472" w:rsidR="000D1618" w:rsidRPr="0037487C" w:rsidRDefault="00CE4BBA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</w:t>
            </w:r>
            <w:r w:rsidR="002716E4">
              <w:rPr>
                <w:rFonts w:ascii="Times New Roman" w:hAnsi="Times New Roman"/>
                <w:sz w:val="18"/>
                <w:szCs w:val="18"/>
              </w:rPr>
              <w:t xml:space="preserve"> (1/</w:t>
            </w:r>
            <w:r w:rsidR="002716E4" w:rsidRPr="00811FAA">
              <w:rPr>
                <w:rFonts w:ascii="Times New Roman" w:hAnsi="Times New Roman"/>
                <w:sz w:val="18"/>
                <w:szCs w:val="18"/>
              </w:rPr>
              <w:t>80</w:t>
            </w:r>
            <w:r w:rsidR="002716E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1062FA45" w14:textId="1AA2EE7F" w:rsidR="000D1618" w:rsidRPr="0037487C" w:rsidRDefault="00CE4BBA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75 (79/</w:t>
            </w:r>
            <w:r w:rsidRPr="00811FAA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112E8" w:rsidRPr="0037487C" w14:paraId="1683359A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bottom w:val="nil"/>
            </w:tcBorders>
            <w:shd w:val="clear" w:color="auto" w:fill="auto"/>
            <w:vAlign w:val="center"/>
          </w:tcPr>
          <w:p w14:paraId="658C281B" w14:textId="4F0F2FA2" w:rsidR="000D1618" w:rsidRPr="0037487C" w:rsidRDefault="000D1618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Non-extended spectrum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14:paraId="4CEB75E4" w14:textId="795D16B4" w:rsidR="000D1618" w:rsidRPr="0037487C" w:rsidRDefault="000D1618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Cefazolin</w:t>
            </w: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  <w:vAlign w:val="center"/>
          </w:tcPr>
          <w:p w14:paraId="00167CC1" w14:textId="66543462" w:rsidR="000D1618" w:rsidRPr="0037487C" w:rsidRDefault="00026DAD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9BCB22E" w14:textId="476A8B69" w:rsidR="000D1618" w:rsidRPr="0037487C" w:rsidRDefault="00026DAD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bottom w:val="nil"/>
            </w:tcBorders>
            <w:vAlign w:val="center"/>
          </w:tcPr>
          <w:p w14:paraId="570C8626" w14:textId="4208F2FA" w:rsidR="000D1618" w:rsidRPr="0037487C" w:rsidRDefault="00026DAD" w:rsidP="00F10F2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11FA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5112E8" w:rsidRPr="0037487C" w14:paraId="75D23104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C0799" w14:textId="77777777" w:rsidR="000D1618" w:rsidRPr="0037487C" w:rsidRDefault="000D1618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AC4A54" w14:textId="107545C1" w:rsidR="000D1618" w:rsidRPr="0037487C" w:rsidRDefault="000D1618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Cefuroxime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AC58DF" w14:textId="1A30A28D" w:rsidR="000D1618" w:rsidRPr="0037487C" w:rsidRDefault="00026DAD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6DA537A" w14:textId="56D8CD31" w:rsidR="000D1618" w:rsidRPr="0037487C" w:rsidRDefault="00026DAD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vAlign w:val="center"/>
          </w:tcPr>
          <w:p w14:paraId="60C161CF" w14:textId="6C5E4991" w:rsidR="000D1618" w:rsidRPr="0037487C" w:rsidRDefault="00026DAD" w:rsidP="00F10F2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11FA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9412E3" w:rsidRPr="0037487C" w14:paraId="4AC71536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bottom w:val="nil"/>
            </w:tcBorders>
            <w:shd w:val="clear" w:color="auto" w:fill="auto"/>
            <w:vAlign w:val="center"/>
          </w:tcPr>
          <w:p w14:paraId="20045EB4" w14:textId="5CC8DAA3" w:rsidR="009412E3" w:rsidRPr="0037487C" w:rsidRDefault="009412E3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 xml:space="preserve">Extended-spectrum </w:t>
            </w: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cephalosporins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14:paraId="62B1D423" w14:textId="143B52E7" w:rsidR="009412E3" w:rsidRPr="0037487C" w:rsidRDefault="009412E3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Ceftriaxone</w:t>
            </w: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  <w:vAlign w:val="center"/>
          </w:tcPr>
          <w:p w14:paraId="5B243E1F" w14:textId="42F48E6E" w:rsidR="009412E3" w:rsidRDefault="009412E3" w:rsidP="00E3341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8700B53" w14:textId="3B08F29E" w:rsidR="009412E3" w:rsidRDefault="009412E3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bottom w:val="nil"/>
            </w:tcBorders>
            <w:vAlign w:val="center"/>
          </w:tcPr>
          <w:p w14:paraId="1D6F1D63" w14:textId="61507D60" w:rsidR="009412E3" w:rsidRDefault="009412E3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11FA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810BE6" w:rsidRPr="0037487C" w14:paraId="114044C3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541EC" w14:textId="77777777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ED3FA" w14:textId="48F00418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Ceftazidime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6DE1C" w14:textId="55B2AF7F" w:rsidR="00810BE6" w:rsidRDefault="00810BE6" w:rsidP="00E3341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D3AC2A" w14:textId="430384F0" w:rsidR="00810BE6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 (1/</w:t>
            </w:r>
            <w:r w:rsidRPr="00811FAA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C80B8DA" w14:textId="790FB0F1" w:rsidR="00810BE6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75 (79/</w:t>
            </w:r>
            <w:r w:rsidRPr="00811FAA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810BE6" w:rsidRPr="0037487C" w14:paraId="61043816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top w:val="nil"/>
            </w:tcBorders>
            <w:shd w:val="clear" w:color="auto" w:fill="auto"/>
            <w:vAlign w:val="center"/>
          </w:tcPr>
          <w:p w14:paraId="538F7A51" w14:textId="17A9810F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425445E6" w14:textId="5A08F2C5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Cefepime</w:t>
            </w:r>
            <w:proofErr w:type="spellEnd"/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vAlign w:val="center"/>
          </w:tcPr>
          <w:p w14:paraId="360A658B" w14:textId="0C2DC502" w:rsidR="00810BE6" w:rsidRPr="0037487C" w:rsidRDefault="00810BE6" w:rsidP="00E3341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 (2/8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E648EE" w14:textId="3C0DE291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top w:val="nil"/>
            </w:tcBorders>
            <w:vAlign w:val="center"/>
          </w:tcPr>
          <w:p w14:paraId="6888BE95" w14:textId="1E548506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50 (78/80)</w:t>
            </w:r>
          </w:p>
        </w:tc>
      </w:tr>
      <w:tr w:rsidR="00810BE6" w:rsidRPr="0037487C" w14:paraId="4670DD53" w14:textId="77777777" w:rsidTr="00EC0C84">
        <w:trPr>
          <w:trHeight w:hRule="exact" w:val="425"/>
          <w:jc w:val="center"/>
        </w:trPr>
        <w:tc>
          <w:tcPr>
            <w:tcW w:w="4107" w:type="dxa"/>
            <w:shd w:val="clear" w:color="auto" w:fill="auto"/>
            <w:vAlign w:val="center"/>
          </w:tcPr>
          <w:p w14:paraId="789E3FF8" w14:textId="79D3C13D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Cephamycins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</w:tcPr>
          <w:p w14:paraId="6A0915E9" w14:textId="41F8D0C0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Cefotetan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14:paraId="799A7F8E" w14:textId="286A6502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5 (3/80)</w:t>
            </w:r>
          </w:p>
        </w:tc>
        <w:tc>
          <w:tcPr>
            <w:tcW w:w="1701" w:type="dxa"/>
            <w:vAlign w:val="center"/>
          </w:tcPr>
          <w:p w14:paraId="371C6AB7" w14:textId="3C1DF149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 (2/80)</w:t>
            </w:r>
          </w:p>
        </w:tc>
        <w:tc>
          <w:tcPr>
            <w:tcW w:w="1369" w:type="dxa"/>
            <w:vAlign w:val="center"/>
          </w:tcPr>
          <w:p w14:paraId="5836B955" w14:textId="33CC36F1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.75 (75/80)</w:t>
            </w:r>
          </w:p>
        </w:tc>
      </w:tr>
      <w:tr w:rsidR="00810BE6" w:rsidRPr="0037487C" w14:paraId="5B6D107F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AFC4A" w14:textId="0BCE6574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Monobactams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D95E5" w14:textId="45FCEAB7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Aztreonam</w:t>
            </w:r>
            <w:proofErr w:type="spellEnd"/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C6B6D" w14:textId="5AC59681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920A8B" w14:textId="692BB29F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78AB3715" w14:textId="5F7BAA3E" w:rsidR="00810BE6" w:rsidRPr="0037487C" w:rsidRDefault="00810BE6" w:rsidP="00F10F2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11FA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810BE6" w:rsidRPr="0037487C" w14:paraId="2AA74A44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bottom w:val="nil"/>
            </w:tcBorders>
            <w:shd w:val="clear" w:color="auto" w:fill="auto"/>
            <w:vAlign w:val="center"/>
          </w:tcPr>
          <w:p w14:paraId="4241F4C6" w14:textId="723CA965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14:paraId="77582A24" w14:textId="77777777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Imipenem</w:t>
            </w: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  <w:vAlign w:val="center"/>
          </w:tcPr>
          <w:p w14:paraId="0C559B98" w14:textId="6B9B2FCD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B3EDB14" w14:textId="3B85AD41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tcBorders>
              <w:bottom w:val="nil"/>
            </w:tcBorders>
            <w:vAlign w:val="center"/>
          </w:tcPr>
          <w:p w14:paraId="45676555" w14:textId="19CCE5DD" w:rsidR="00810BE6" w:rsidRPr="0037487C" w:rsidRDefault="00810BE6" w:rsidP="00F10F2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11FA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810BE6" w:rsidRPr="0037487C" w14:paraId="7F145EAA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D8EB1E" w14:textId="77777777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C0C4A1" w14:textId="77777777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44092B" w14:textId="4C92B094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5205E56" w14:textId="642F108C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 (1/</w:t>
            </w:r>
            <w:r w:rsidRPr="00811FAA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vAlign w:val="center"/>
          </w:tcPr>
          <w:p w14:paraId="35CFC70F" w14:textId="671B4EDF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75 (79/</w:t>
            </w:r>
            <w:r w:rsidRPr="00811FAA">
              <w:rPr>
                <w:rFonts w:ascii="Times New Roman" w:hAnsi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810BE6" w:rsidRPr="0037487C" w14:paraId="47E4DB90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bottom w:val="nil"/>
            </w:tcBorders>
            <w:shd w:val="clear" w:color="auto" w:fill="auto"/>
            <w:vAlign w:val="center"/>
          </w:tcPr>
          <w:p w14:paraId="5B5DD726" w14:textId="17C1CF44" w:rsidR="00810BE6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Aminoglycosid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14:paraId="3A13B448" w14:textId="77777777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Gentamicin</w:t>
            </w: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  <w:vAlign w:val="center"/>
          </w:tcPr>
          <w:p w14:paraId="20F80214" w14:textId="2EA8914F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75 (27/8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5747D86" w14:textId="13DB4B7C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 (1/80)</w:t>
            </w:r>
          </w:p>
        </w:tc>
        <w:tc>
          <w:tcPr>
            <w:tcW w:w="1369" w:type="dxa"/>
            <w:tcBorders>
              <w:bottom w:val="nil"/>
            </w:tcBorders>
            <w:vAlign w:val="center"/>
          </w:tcPr>
          <w:p w14:paraId="410069BA" w14:textId="5EEB87F8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.00 (52/80)</w:t>
            </w:r>
          </w:p>
        </w:tc>
      </w:tr>
      <w:tr w:rsidR="00810BE6" w:rsidRPr="0037487C" w14:paraId="195A8AA2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7F8BB" w14:textId="77777777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DFA78" w14:textId="77777777" w:rsidR="00810BE6" w:rsidRPr="0037487C" w:rsidRDefault="00810BE6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Tobramycin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EB3F2" w14:textId="7C886D73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75 (31/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6A2966" w14:textId="18DBD475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5 (5/80)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14:paraId="14C309C5" w14:textId="447253C3" w:rsidR="00810BE6" w:rsidRPr="0037487C" w:rsidRDefault="00810BE6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00 (44/80)</w:t>
            </w:r>
          </w:p>
        </w:tc>
      </w:tr>
      <w:tr w:rsidR="004F0705" w:rsidRPr="0037487C" w14:paraId="60B51723" w14:textId="77777777" w:rsidTr="00EC0C84">
        <w:trPr>
          <w:trHeight w:hRule="exact" w:val="425"/>
          <w:jc w:val="center"/>
        </w:trPr>
        <w:tc>
          <w:tcPr>
            <w:tcW w:w="4107" w:type="dxa"/>
            <w:tcBorders>
              <w:top w:val="nil"/>
            </w:tcBorders>
            <w:shd w:val="clear" w:color="auto" w:fill="auto"/>
            <w:vAlign w:val="center"/>
          </w:tcPr>
          <w:p w14:paraId="11D417C1" w14:textId="77777777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14:paraId="10A001EF" w14:textId="7F1370BA" w:rsidR="004F0705" w:rsidRPr="0037487C" w:rsidRDefault="004F0705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236CB">
              <w:rPr>
                <w:rFonts w:ascii="Times New Roman" w:hAnsi="Times New Roman"/>
                <w:sz w:val="18"/>
                <w:szCs w:val="18"/>
              </w:rPr>
              <w:t>Amikacin</w:t>
            </w:r>
          </w:p>
        </w:tc>
        <w:tc>
          <w:tcPr>
            <w:tcW w:w="1564" w:type="dxa"/>
            <w:tcBorders>
              <w:top w:val="nil"/>
            </w:tcBorders>
            <w:shd w:val="clear" w:color="auto" w:fill="auto"/>
            <w:vAlign w:val="center"/>
          </w:tcPr>
          <w:p w14:paraId="6576F7DA" w14:textId="3955F84F" w:rsidR="004F0705" w:rsidRDefault="008236CB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.</w:t>
            </w:r>
            <w:r w:rsidR="004F0705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4F070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7D09C3">
              <w:rPr>
                <w:rFonts w:ascii="Times New Roman" w:hAnsi="Times New Roman"/>
                <w:sz w:val="18"/>
                <w:szCs w:val="18"/>
              </w:rPr>
              <w:t>50</w:t>
            </w:r>
            <w:r w:rsidR="004F0705">
              <w:rPr>
                <w:rFonts w:ascii="Times New Roman" w:hAnsi="Times New Roman"/>
                <w:sz w:val="18"/>
                <w:szCs w:val="18"/>
              </w:rPr>
              <w:t>/8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00F51B8" w14:textId="37980D21" w:rsidR="004F0705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0 (2/80)</w:t>
            </w:r>
          </w:p>
        </w:tc>
        <w:tc>
          <w:tcPr>
            <w:tcW w:w="1369" w:type="dxa"/>
            <w:tcBorders>
              <w:top w:val="nil"/>
            </w:tcBorders>
            <w:vAlign w:val="center"/>
          </w:tcPr>
          <w:p w14:paraId="06BECC6D" w14:textId="20DFB2AC" w:rsidR="004F0705" w:rsidRDefault="008236CB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.00</w:t>
            </w:r>
            <w:r w:rsidR="004F0705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9C17B5">
              <w:rPr>
                <w:rFonts w:ascii="Times New Roman" w:hAnsi="Times New Roman"/>
                <w:sz w:val="18"/>
                <w:szCs w:val="18"/>
              </w:rPr>
              <w:t>28</w:t>
            </w:r>
            <w:r w:rsidR="004F0705">
              <w:rPr>
                <w:rFonts w:ascii="Times New Roman" w:hAnsi="Times New Roman"/>
                <w:sz w:val="18"/>
                <w:szCs w:val="18"/>
              </w:rPr>
              <w:t>/80)</w:t>
            </w:r>
          </w:p>
        </w:tc>
      </w:tr>
      <w:tr w:rsidR="004F0705" w:rsidRPr="0037487C" w14:paraId="31676145" w14:textId="77777777" w:rsidTr="00EC0C84">
        <w:trPr>
          <w:trHeight w:hRule="exact" w:val="425"/>
          <w:jc w:val="center"/>
        </w:trPr>
        <w:tc>
          <w:tcPr>
            <w:tcW w:w="4107" w:type="dxa"/>
            <w:shd w:val="clear" w:color="auto" w:fill="auto"/>
            <w:vAlign w:val="center"/>
          </w:tcPr>
          <w:p w14:paraId="418527F1" w14:textId="77777777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Folate pathway inhibitor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C5A2025" w14:textId="77777777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Trimethoprim-</w:t>
            </w:r>
            <w:proofErr w:type="spellStart"/>
            <w:r w:rsidRPr="0037487C">
              <w:rPr>
                <w:rFonts w:ascii="Times New Roman" w:hAnsi="Times New Roman"/>
                <w:sz w:val="18"/>
                <w:szCs w:val="18"/>
              </w:rPr>
              <w:t>sulphamethoxazole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14:paraId="188FEBE2" w14:textId="55F8B0E1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75 (43/80)</w:t>
            </w:r>
          </w:p>
        </w:tc>
        <w:tc>
          <w:tcPr>
            <w:tcW w:w="1701" w:type="dxa"/>
            <w:vAlign w:val="center"/>
          </w:tcPr>
          <w:p w14:paraId="6458F8AB" w14:textId="263EE58A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vAlign w:val="center"/>
          </w:tcPr>
          <w:p w14:paraId="4448A178" w14:textId="038FD5A2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25 (37/80)</w:t>
            </w:r>
          </w:p>
        </w:tc>
      </w:tr>
      <w:tr w:rsidR="004F0705" w:rsidRPr="0037487C" w14:paraId="6B9BE3AA" w14:textId="77777777" w:rsidTr="00EC0C84">
        <w:trPr>
          <w:trHeight w:hRule="exact" w:val="425"/>
          <w:jc w:val="center"/>
        </w:trPr>
        <w:tc>
          <w:tcPr>
            <w:tcW w:w="4107" w:type="dxa"/>
            <w:shd w:val="clear" w:color="auto" w:fill="auto"/>
            <w:vAlign w:val="center"/>
          </w:tcPr>
          <w:p w14:paraId="660B6463" w14:textId="1273F26B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Fluoroquinolone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171F60" w14:textId="77777777" w:rsidR="004F0705" w:rsidRPr="0037487C" w:rsidRDefault="004F0705" w:rsidP="00BE039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7487C">
              <w:rPr>
                <w:rFonts w:ascii="Times New Roman" w:hAnsi="Times New Roman"/>
                <w:sz w:val="18"/>
                <w:szCs w:val="18"/>
              </w:rPr>
              <w:t>Ciprofloxacin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381B97EB" w14:textId="400357E2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159FD762" w14:textId="5B4F3D23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9" w:type="dxa"/>
            <w:vAlign w:val="center"/>
          </w:tcPr>
          <w:p w14:paraId="3016893E" w14:textId="0069F74E" w:rsidR="004F0705" w:rsidRPr="0037487C" w:rsidRDefault="004F0705" w:rsidP="00BE039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11FAA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</w:tbl>
    <w:p w14:paraId="14A99E96" w14:textId="77777777" w:rsidR="0066608C" w:rsidRDefault="0066608C"/>
    <w:sectPr w:rsidR="0066608C" w:rsidSect="0032113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BC9"/>
    <w:rsid w:val="00026DAD"/>
    <w:rsid w:val="000D1618"/>
    <w:rsid w:val="0012689F"/>
    <w:rsid w:val="001B2BC9"/>
    <w:rsid w:val="001E4623"/>
    <w:rsid w:val="001F0BA3"/>
    <w:rsid w:val="0020088A"/>
    <w:rsid w:val="00241783"/>
    <w:rsid w:val="002524A1"/>
    <w:rsid w:val="002638E1"/>
    <w:rsid w:val="002716E4"/>
    <w:rsid w:val="002A37E4"/>
    <w:rsid w:val="00321133"/>
    <w:rsid w:val="0037487C"/>
    <w:rsid w:val="003A1A9F"/>
    <w:rsid w:val="003F3B52"/>
    <w:rsid w:val="004312DD"/>
    <w:rsid w:val="00463C86"/>
    <w:rsid w:val="004A047F"/>
    <w:rsid w:val="004D30FD"/>
    <w:rsid w:val="004F0705"/>
    <w:rsid w:val="005112E8"/>
    <w:rsid w:val="00513DC4"/>
    <w:rsid w:val="00560DAD"/>
    <w:rsid w:val="00582036"/>
    <w:rsid w:val="00583567"/>
    <w:rsid w:val="005B152F"/>
    <w:rsid w:val="005C1CD2"/>
    <w:rsid w:val="005C76CE"/>
    <w:rsid w:val="00646D96"/>
    <w:rsid w:val="0066608C"/>
    <w:rsid w:val="00667B21"/>
    <w:rsid w:val="006777D5"/>
    <w:rsid w:val="006D267D"/>
    <w:rsid w:val="00720620"/>
    <w:rsid w:val="00767350"/>
    <w:rsid w:val="00777202"/>
    <w:rsid w:val="007846ED"/>
    <w:rsid w:val="0079718A"/>
    <w:rsid w:val="007C53CE"/>
    <w:rsid w:val="007D09C3"/>
    <w:rsid w:val="00810BE6"/>
    <w:rsid w:val="00811FAA"/>
    <w:rsid w:val="00812198"/>
    <w:rsid w:val="008236CB"/>
    <w:rsid w:val="008462EB"/>
    <w:rsid w:val="008D7FB0"/>
    <w:rsid w:val="008F57E0"/>
    <w:rsid w:val="00904150"/>
    <w:rsid w:val="00940A94"/>
    <w:rsid w:val="009412E3"/>
    <w:rsid w:val="009C17B5"/>
    <w:rsid w:val="009C3E33"/>
    <w:rsid w:val="009D31DA"/>
    <w:rsid w:val="00A157A5"/>
    <w:rsid w:val="00A365BE"/>
    <w:rsid w:val="00A50678"/>
    <w:rsid w:val="00A826E5"/>
    <w:rsid w:val="00AF727E"/>
    <w:rsid w:val="00B325FF"/>
    <w:rsid w:val="00B35136"/>
    <w:rsid w:val="00BE0394"/>
    <w:rsid w:val="00C21B7A"/>
    <w:rsid w:val="00C22A92"/>
    <w:rsid w:val="00C558BE"/>
    <w:rsid w:val="00C73170"/>
    <w:rsid w:val="00CE4BBA"/>
    <w:rsid w:val="00D353D6"/>
    <w:rsid w:val="00D558AB"/>
    <w:rsid w:val="00D6263E"/>
    <w:rsid w:val="00E1312C"/>
    <w:rsid w:val="00E24DA9"/>
    <w:rsid w:val="00E33410"/>
    <w:rsid w:val="00E51358"/>
    <w:rsid w:val="00E6195C"/>
    <w:rsid w:val="00EC0C84"/>
    <w:rsid w:val="00EF03D6"/>
    <w:rsid w:val="00EF0E98"/>
    <w:rsid w:val="00F10F2D"/>
    <w:rsid w:val="00F5471F"/>
    <w:rsid w:val="00F75418"/>
    <w:rsid w:val="00F97472"/>
    <w:rsid w:val="00FB6433"/>
    <w:rsid w:val="00FF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0DC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B2BC9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59</Words>
  <Characters>909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</dc:creator>
  <cp:keywords/>
  <dc:description/>
  <cp:lastModifiedBy>yannan_liu@foxmail.com</cp:lastModifiedBy>
  <cp:revision>19</cp:revision>
  <dcterms:created xsi:type="dcterms:W3CDTF">2019-08-02T08:16:00Z</dcterms:created>
  <dcterms:modified xsi:type="dcterms:W3CDTF">2019-12-30T02:00:00Z</dcterms:modified>
</cp:coreProperties>
</file>